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03D8C1" w14:textId="77777777" w:rsidR="007E1F1E" w:rsidRPr="008758AE" w:rsidRDefault="007E1F1E" w:rsidP="007E1F1E">
      <w:pPr>
        <w:pStyle w:val="Titolo2"/>
        <w:ind w:firstLine="0"/>
        <w:jc w:val="center"/>
      </w:pPr>
      <w:r w:rsidRPr="008758AE">
        <w:t>How to use the R package for computing different IAT scores</w:t>
      </w:r>
    </w:p>
    <w:p w14:paraId="6E9F478A" w14:textId="6AA797FA" w:rsidR="007E1F1E" w:rsidRDefault="007E1F1E" w:rsidP="007E1F1E">
      <w:pPr>
        <w:spacing w:line="48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We are glad to make the R package </w:t>
      </w:r>
      <w:proofErr w:type="spellStart"/>
      <w:r w:rsidRPr="007E1F1E">
        <w:rPr>
          <w:rFonts w:ascii="Times New Roman" w:hAnsi="Times New Roman" w:cs="Times New Roman"/>
          <w:i/>
          <w:sz w:val="24"/>
          <w:szCs w:val="24"/>
          <w:lang w:val="en-GB"/>
        </w:rPr>
        <w:t>IATscores</w:t>
      </w:r>
      <w:proofErr w:type="spellEnd"/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 freely available</w:t>
      </w:r>
      <w:r w:rsidR="008D3414">
        <w:rPr>
          <w:rFonts w:ascii="Times New Roman" w:hAnsi="Times New Roman" w:cs="Times New Roman"/>
          <w:sz w:val="24"/>
          <w:szCs w:val="24"/>
          <w:lang w:val="en-GB"/>
        </w:rPr>
        <w:t xml:space="preserve"> on CRAN </w:t>
      </w:r>
      <w:r w:rsidR="008D3414" w:rsidRPr="008D3414">
        <w:rPr>
          <w:rFonts w:ascii="Times New Roman" w:hAnsi="Times New Roman" w:cs="Times New Roman"/>
          <w:sz w:val="24"/>
          <w:szCs w:val="24"/>
          <w:lang w:val="en-GB"/>
        </w:rPr>
        <w:t>(</w:t>
      </w:r>
      <w:hyperlink r:id="rId8" w:tgtFrame="_blank" w:history="1">
        <w:r w:rsidR="008D3414" w:rsidRPr="008D3414">
          <w:rPr>
            <w:rStyle w:val="Collegamentoipertestuale"/>
            <w:rFonts w:ascii="Times New Roman" w:hAnsi="Times New Roman" w:cs="Times New Roman"/>
            <w:sz w:val="24"/>
            <w:szCs w:val="24"/>
            <w:lang w:val="en-GB"/>
          </w:rPr>
          <w:t>http://cran.r-project.org/web/packages/IATscores/index.html</w:t>
        </w:r>
      </w:hyperlink>
      <w:r w:rsidR="008D3414" w:rsidRPr="008D341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>. The package allows computing all of the variations of the IAT scores that we considered in this paper, by combining the four parame</w:t>
      </w:r>
      <w:r w:rsidR="00896ED1">
        <w:rPr>
          <w:rFonts w:ascii="Times New Roman" w:hAnsi="Times New Roman" w:cs="Times New Roman"/>
          <w:sz w:val="24"/>
          <w:szCs w:val="24"/>
          <w:lang w:val="en-GB"/>
        </w:rPr>
        <w:t>ters described in the Table 1 in the main document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. For installing and loading the package, it is sufficient to run the following </w:t>
      </w:r>
      <w:r w:rsidR="008D3414">
        <w:rPr>
          <w:rFonts w:ascii="Times New Roman" w:hAnsi="Times New Roman" w:cs="Times New Roman"/>
          <w:sz w:val="24"/>
          <w:szCs w:val="24"/>
          <w:lang w:val="en-GB"/>
        </w:rPr>
        <w:t xml:space="preserve">line 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>of code in the R window.</w:t>
      </w:r>
    </w:p>
    <w:p w14:paraId="6FCFC869" w14:textId="36213E6B" w:rsidR="00471D15" w:rsidRDefault="00471D15" w:rsidP="00DB185B">
      <w:pPr>
        <w:spacing w:line="480" w:lineRule="auto"/>
        <w:rPr>
          <w:rFonts w:ascii="Courier New" w:hAnsi="Courier New" w:cs="Courier New"/>
          <w:sz w:val="24"/>
          <w:szCs w:val="24"/>
          <w:lang w:val="en-GB"/>
        </w:rPr>
      </w:pPr>
      <w:proofErr w:type="spellStart"/>
      <w:proofErr w:type="gramStart"/>
      <w:r w:rsidRPr="00A660D0">
        <w:rPr>
          <w:rFonts w:ascii="Courier New" w:hAnsi="Courier New" w:cs="Courier New"/>
          <w:sz w:val="24"/>
          <w:szCs w:val="24"/>
          <w:lang w:val="en-GB"/>
        </w:rPr>
        <w:t>install.packages</w:t>
      </w:r>
      <w:proofErr w:type="spellEnd"/>
      <w:r>
        <w:rPr>
          <w:rFonts w:ascii="Courier New" w:hAnsi="Courier New" w:cs="Courier New"/>
          <w:sz w:val="24"/>
          <w:szCs w:val="24"/>
          <w:lang w:val="en-GB"/>
        </w:rPr>
        <w:t>(</w:t>
      </w:r>
      <w:proofErr w:type="gramEnd"/>
      <w:r w:rsidRPr="00A660D0">
        <w:rPr>
          <w:rFonts w:ascii="Courier New" w:hAnsi="Courier New" w:cs="Courier New"/>
          <w:sz w:val="24"/>
          <w:szCs w:val="24"/>
          <w:lang w:val="en-GB"/>
        </w:rPr>
        <w:t>"</w:t>
      </w:r>
      <w:proofErr w:type="spellStart"/>
      <w:r>
        <w:rPr>
          <w:rFonts w:ascii="Courier New" w:hAnsi="Courier New" w:cs="Courier New"/>
          <w:sz w:val="24"/>
          <w:szCs w:val="24"/>
          <w:lang w:val="en-GB"/>
        </w:rPr>
        <w:t>IATscores</w:t>
      </w:r>
      <w:proofErr w:type="spellEnd"/>
      <w:r w:rsidRPr="00A660D0">
        <w:rPr>
          <w:rFonts w:ascii="Courier New" w:hAnsi="Courier New" w:cs="Courier New"/>
          <w:sz w:val="24"/>
          <w:szCs w:val="24"/>
          <w:lang w:val="en-GB"/>
        </w:rPr>
        <w:t>")</w:t>
      </w:r>
    </w:p>
    <w:p w14:paraId="61DA479B" w14:textId="2AEAB072" w:rsidR="007E1F1E" w:rsidRPr="00A90C59" w:rsidRDefault="007E1F1E" w:rsidP="007E1F1E">
      <w:pPr>
        <w:spacing w:line="48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The main function of the package is </w:t>
      </w:r>
      <w:proofErr w:type="spellStart"/>
      <w:proofErr w:type="gramStart"/>
      <w:r w:rsidRPr="00A660D0">
        <w:rPr>
          <w:rFonts w:ascii="Courier New" w:hAnsi="Courier New" w:cs="Courier New"/>
          <w:sz w:val="24"/>
          <w:szCs w:val="24"/>
          <w:lang w:val="en-GB"/>
        </w:rPr>
        <w:t>RobustScores</w:t>
      </w:r>
      <w:proofErr w:type="spellEnd"/>
      <w:r w:rsidR="0097400D">
        <w:rPr>
          <w:rFonts w:ascii="Courier New" w:hAnsi="Courier New" w:cs="Courier New"/>
          <w:sz w:val="24"/>
          <w:szCs w:val="24"/>
          <w:lang w:val="en-GB"/>
        </w:rPr>
        <w:t>(</w:t>
      </w:r>
      <w:proofErr w:type="gramEnd"/>
      <w:r w:rsidRPr="00A660D0">
        <w:rPr>
          <w:rFonts w:ascii="Courier New" w:hAnsi="Courier New" w:cs="Courier New"/>
          <w:sz w:val="24"/>
          <w:szCs w:val="24"/>
          <w:lang w:val="en-GB"/>
        </w:rPr>
        <w:t>)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. It requires the IAT data as input, formatted in a specific way </w:t>
      </w:r>
      <w:r w:rsidR="0097400D">
        <w:rPr>
          <w:rFonts w:ascii="Courier New" w:hAnsi="Courier New" w:cs="Courier New"/>
          <w:sz w:val="24"/>
          <w:szCs w:val="24"/>
          <w:lang w:val="en-GB"/>
        </w:rPr>
        <w:t>(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>described below),</w:t>
      </w:r>
      <w:r w:rsidR="0059258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>and the specifications of the four parameters</w:t>
      </w:r>
      <w:r w:rsidR="001958B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D3414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1958B4">
        <w:rPr>
          <w:rFonts w:ascii="Times New Roman" w:hAnsi="Times New Roman" w:cs="Times New Roman"/>
          <w:sz w:val="24"/>
          <w:szCs w:val="24"/>
          <w:lang w:val="en-GB"/>
        </w:rPr>
        <w:t>here called P1, P2, P3, and P4)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For instance, if the IAT data have been stored in a </w:t>
      </w:r>
      <w:r w:rsidR="00A660D0" w:rsidRPr="007E1F1E">
        <w:rPr>
          <w:rFonts w:ascii="Times New Roman" w:hAnsi="Times New Roman" w:cs="Times New Roman"/>
          <w:sz w:val="24"/>
          <w:szCs w:val="24"/>
          <w:lang w:val="en-GB"/>
        </w:rPr>
        <w:t>data frame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 called </w:t>
      </w:r>
      <w:proofErr w:type="spellStart"/>
      <w:r w:rsidRPr="00A660D0">
        <w:rPr>
          <w:rFonts w:ascii="Courier New" w:hAnsi="Courier New" w:cs="Courier New"/>
          <w:sz w:val="24"/>
          <w:szCs w:val="24"/>
          <w:lang w:val="en-GB"/>
        </w:rPr>
        <w:t>IATdata</w:t>
      </w:r>
      <w:proofErr w:type="spellEnd"/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, the code </w:t>
      </w:r>
      <w:proofErr w:type="spellStart"/>
      <w:r w:rsidRPr="00A660D0">
        <w:rPr>
          <w:rFonts w:ascii="Courier New" w:hAnsi="Courier New" w:cs="Courier New"/>
          <w:sz w:val="24"/>
          <w:szCs w:val="24"/>
          <w:lang w:val="en-GB"/>
        </w:rPr>
        <w:t>RobustScores</w:t>
      </w:r>
      <w:proofErr w:type="spellEnd"/>
      <w:r w:rsidR="0097400D">
        <w:rPr>
          <w:rFonts w:ascii="Courier New" w:hAnsi="Courier New" w:cs="Courier New"/>
          <w:sz w:val="24"/>
          <w:szCs w:val="24"/>
          <w:lang w:val="en-GB"/>
        </w:rPr>
        <w:t>(</w:t>
      </w:r>
      <w:proofErr w:type="spellStart"/>
      <w:r w:rsidRPr="00A660D0">
        <w:rPr>
          <w:rFonts w:ascii="Courier New" w:hAnsi="Courier New" w:cs="Courier New"/>
          <w:sz w:val="24"/>
          <w:szCs w:val="24"/>
          <w:lang w:val="en-GB"/>
        </w:rPr>
        <w:t>IATdata</w:t>
      </w:r>
      <w:proofErr w:type="spellEnd"/>
      <w:r w:rsidRPr="00A660D0">
        <w:rPr>
          <w:rFonts w:ascii="Courier New" w:hAnsi="Courier New" w:cs="Courier New"/>
          <w:sz w:val="24"/>
          <w:szCs w:val="24"/>
          <w:lang w:val="en-GB"/>
        </w:rPr>
        <w:t>, P1 = "</w:t>
      </w:r>
      <w:proofErr w:type="spellStart"/>
      <w:r w:rsidR="001A2607" w:rsidRPr="001A2607">
        <w:rPr>
          <w:rFonts w:ascii="Courier New" w:hAnsi="Courier New" w:cs="Courier New"/>
          <w:sz w:val="24"/>
          <w:szCs w:val="24"/>
          <w:lang w:val="en-GB"/>
        </w:rPr>
        <w:t>fxtrim</w:t>
      </w:r>
      <w:proofErr w:type="spellEnd"/>
      <w:r w:rsidRPr="00A660D0">
        <w:rPr>
          <w:rFonts w:ascii="Courier New" w:hAnsi="Courier New" w:cs="Courier New"/>
          <w:sz w:val="24"/>
          <w:szCs w:val="24"/>
          <w:lang w:val="en-GB"/>
        </w:rPr>
        <w:t>", P2 = "</w:t>
      </w:r>
      <w:r w:rsidR="001A2607">
        <w:rPr>
          <w:rFonts w:ascii="Courier New" w:hAnsi="Courier New" w:cs="Courier New"/>
          <w:sz w:val="24"/>
          <w:szCs w:val="24"/>
          <w:lang w:val="en-GB"/>
        </w:rPr>
        <w:t>ignore</w:t>
      </w:r>
      <w:r w:rsidRPr="00A660D0">
        <w:rPr>
          <w:rFonts w:ascii="Courier New" w:hAnsi="Courier New" w:cs="Courier New"/>
          <w:sz w:val="24"/>
          <w:szCs w:val="24"/>
          <w:lang w:val="en-GB"/>
        </w:rPr>
        <w:t>", P3 = "</w:t>
      </w:r>
      <w:proofErr w:type="spellStart"/>
      <w:r w:rsidR="001A2607">
        <w:rPr>
          <w:rFonts w:ascii="Courier New" w:hAnsi="Courier New" w:cs="Courier New"/>
          <w:sz w:val="24"/>
          <w:szCs w:val="24"/>
          <w:lang w:val="en-GB"/>
        </w:rPr>
        <w:t>dscore</w:t>
      </w:r>
      <w:proofErr w:type="spellEnd"/>
      <w:r w:rsidRPr="00A660D0">
        <w:rPr>
          <w:rFonts w:ascii="Courier New" w:hAnsi="Courier New" w:cs="Courier New"/>
          <w:sz w:val="24"/>
          <w:szCs w:val="24"/>
          <w:lang w:val="en-GB"/>
        </w:rPr>
        <w:t>", P4 = "</w:t>
      </w:r>
      <w:proofErr w:type="spellStart"/>
      <w:r w:rsidR="001A2607">
        <w:rPr>
          <w:rFonts w:ascii="Courier New" w:hAnsi="Courier New" w:cs="Courier New"/>
          <w:sz w:val="24"/>
          <w:szCs w:val="24"/>
          <w:lang w:val="en-GB"/>
        </w:rPr>
        <w:t>dist</w:t>
      </w:r>
      <w:proofErr w:type="spellEnd"/>
      <w:r w:rsidRPr="00A660D0">
        <w:rPr>
          <w:rFonts w:ascii="Courier New" w:hAnsi="Courier New" w:cs="Courier New"/>
          <w:sz w:val="24"/>
          <w:szCs w:val="24"/>
          <w:lang w:val="en-GB"/>
        </w:rPr>
        <w:t>")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 computes the D</w:t>
      </w:r>
      <w:r w:rsidR="001A260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 scores, the code </w:t>
      </w:r>
      <w:proofErr w:type="spellStart"/>
      <w:r w:rsidR="008036A8" w:rsidRPr="00184626">
        <w:rPr>
          <w:rFonts w:ascii="Courier New" w:hAnsi="Courier New" w:cs="Courier New"/>
          <w:sz w:val="24"/>
          <w:szCs w:val="24"/>
          <w:lang w:val="en-GB"/>
        </w:rPr>
        <w:t>RobustScores</w:t>
      </w:r>
      <w:proofErr w:type="spellEnd"/>
      <w:r w:rsidR="0097400D">
        <w:rPr>
          <w:rFonts w:ascii="Courier New" w:hAnsi="Courier New" w:cs="Courier New"/>
          <w:sz w:val="24"/>
          <w:szCs w:val="24"/>
          <w:lang w:val="en-GB"/>
        </w:rPr>
        <w:t>(</w:t>
      </w:r>
      <w:proofErr w:type="spellStart"/>
      <w:r w:rsidR="008036A8" w:rsidRPr="00184626">
        <w:rPr>
          <w:rFonts w:ascii="Courier New" w:hAnsi="Courier New" w:cs="Courier New"/>
          <w:sz w:val="24"/>
          <w:szCs w:val="24"/>
          <w:lang w:val="en-GB"/>
        </w:rPr>
        <w:t>IATdata</w:t>
      </w:r>
      <w:proofErr w:type="spellEnd"/>
      <w:r w:rsidR="008036A8" w:rsidRPr="00184626">
        <w:rPr>
          <w:rFonts w:ascii="Courier New" w:hAnsi="Courier New" w:cs="Courier New"/>
          <w:sz w:val="24"/>
          <w:szCs w:val="24"/>
          <w:lang w:val="en-GB"/>
        </w:rPr>
        <w:t>, P1 = "</w:t>
      </w:r>
      <w:r w:rsidR="008036A8">
        <w:rPr>
          <w:rFonts w:ascii="Courier New" w:hAnsi="Courier New" w:cs="Courier New"/>
          <w:sz w:val="24"/>
          <w:szCs w:val="24"/>
          <w:lang w:val="en-GB"/>
        </w:rPr>
        <w:t>wins10</w:t>
      </w:r>
      <w:r w:rsidR="008036A8" w:rsidRPr="00184626">
        <w:rPr>
          <w:rFonts w:ascii="Courier New" w:hAnsi="Courier New" w:cs="Courier New"/>
          <w:sz w:val="24"/>
          <w:szCs w:val="24"/>
          <w:lang w:val="en-GB"/>
        </w:rPr>
        <w:t>", P2 = "</w:t>
      </w:r>
      <w:r w:rsidR="008036A8">
        <w:rPr>
          <w:rFonts w:ascii="Courier New" w:hAnsi="Courier New" w:cs="Courier New"/>
          <w:sz w:val="24"/>
          <w:szCs w:val="24"/>
          <w:lang w:val="en-GB"/>
        </w:rPr>
        <w:t>ignore</w:t>
      </w:r>
      <w:r w:rsidR="008036A8" w:rsidRPr="00184626">
        <w:rPr>
          <w:rFonts w:ascii="Courier New" w:hAnsi="Courier New" w:cs="Courier New"/>
          <w:sz w:val="24"/>
          <w:szCs w:val="24"/>
          <w:lang w:val="en-GB"/>
        </w:rPr>
        <w:t>", P3 = "</w:t>
      </w:r>
      <w:proofErr w:type="spellStart"/>
      <w:r w:rsidR="008036A8">
        <w:rPr>
          <w:rFonts w:ascii="Courier New" w:hAnsi="Courier New" w:cs="Courier New"/>
          <w:sz w:val="24"/>
          <w:szCs w:val="24"/>
          <w:lang w:val="en-GB"/>
        </w:rPr>
        <w:t>dscore</w:t>
      </w:r>
      <w:proofErr w:type="spellEnd"/>
      <w:r w:rsidR="008036A8" w:rsidRPr="00184626">
        <w:rPr>
          <w:rFonts w:ascii="Courier New" w:hAnsi="Courier New" w:cs="Courier New"/>
          <w:sz w:val="24"/>
          <w:szCs w:val="24"/>
          <w:lang w:val="en-GB"/>
        </w:rPr>
        <w:t>", P4 = "</w:t>
      </w:r>
      <w:proofErr w:type="spellStart"/>
      <w:r w:rsidR="008036A8">
        <w:rPr>
          <w:rFonts w:ascii="Courier New" w:hAnsi="Courier New" w:cs="Courier New"/>
          <w:sz w:val="24"/>
          <w:szCs w:val="24"/>
          <w:lang w:val="en-GB"/>
        </w:rPr>
        <w:t>nodist</w:t>
      </w:r>
      <w:proofErr w:type="spellEnd"/>
      <w:r w:rsidR="008036A8" w:rsidRPr="00184626">
        <w:rPr>
          <w:rFonts w:ascii="Courier New" w:hAnsi="Courier New" w:cs="Courier New"/>
          <w:sz w:val="24"/>
          <w:szCs w:val="24"/>
          <w:lang w:val="en-GB"/>
        </w:rPr>
        <w:t>")</w:t>
      </w:r>
      <w:r w:rsidR="008036A8"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computes the </w:t>
      </w:r>
      <w:r w:rsidR="008036A8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8036A8" w:rsidRPr="00A660D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 scores</w:t>
      </w:r>
      <w:r w:rsidR="008036A8">
        <w:rPr>
          <w:rFonts w:ascii="Times New Roman" w:hAnsi="Times New Roman" w:cs="Times New Roman"/>
          <w:sz w:val="24"/>
          <w:szCs w:val="24"/>
          <w:lang w:val="en-GB"/>
        </w:rPr>
        <w:t xml:space="preserve"> with 10% </w:t>
      </w:r>
      <w:proofErr w:type="spellStart"/>
      <w:r w:rsidR="008036A8">
        <w:rPr>
          <w:rFonts w:ascii="Times New Roman" w:hAnsi="Times New Roman" w:cs="Times New Roman"/>
          <w:sz w:val="24"/>
          <w:szCs w:val="24"/>
          <w:lang w:val="en-GB"/>
        </w:rPr>
        <w:t>winsorizing</w:t>
      </w:r>
      <w:proofErr w:type="spellEnd"/>
      <w:r w:rsidR="008036A8">
        <w:rPr>
          <w:rFonts w:ascii="Times New Roman" w:hAnsi="Times New Roman" w:cs="Times New Roman"/>
          <w:sz w:val="24"/>
          <w:szCs w:val="24"/>
          <w:lang w:val="en-GB"/>
        </w:rPr>
        <w:t xml:space="preserve"> instead of fixed values trimming and no distinction between practice and critical combined block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 It is </w:t>
      </w:r>
      <w:r w:rsidR="008036A8">
        <w:rPr>
          <w:rFonts w:ascii="Times New Roman" w:hAnsi="Times New Roman" w:cs="Times New Roman"/>
          <w:sz w:val="24"/>
          <w:szCs w:val="24"/>
          <w:lang w:val="en-GB"/>
        </w:rPr>
        <w:t xml:space="preserve">also 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possible to specify several options for each parameter: in this case, all the scores that result from the combinations of the parameters’ options </w:t>
      </w:r>
      <w:proofErr w:type="gramStart"/>
      <w:r w:rsidRPr="007E1F1E">
        <w:rPr>
          <w:rFonts w:ascii="Times New Roman" w:hAnsi="Times New Roman" w:cs="Times New Roman"/>
          <w:sz w:val="24"/>
          <w:szCs w:val="24"/>
          <w:lang w:val="en-GB"/>
        </w:rPr>
        <w:t>are computed</w:t>
      </w:r>
      <w:proofErr w:type="gramEnd"/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. For instance the code </w:t>
      </w:r>
      <w:proofErr w:type="spellStart"/>
      <w:proofErr w:type="gramStart"/>
      <w:r w:rsidR="008036A8" w:rsidRPr="00184626">
        <w:rPr>
          <w:rFonts w:ascii="Courier New" w:hAnsi="Courier New" w:cs="Courier New"/>
          <w:sz w:val="24"/>
          <w:szCs w:val="24"/>
          <w:lang w:val="en-GB"/>
        </w:rPr>
        <w:t>RobustScores</w:t>
      </w:r>
      <w:proofErr w:type="spellEnd"/>
      <w:r w:rsidR="0097400D">
        <w:rPr>
          <w:rFonts w:ascii="Courier New" w:hAnsi="Courier New" w:cs="Courier New"/>
          <w:sz w:val="24"/>
          <w:szCs w:val="24"/>
          <w:lang w:val="en-GB"/>
        </w:rPr>
        <w:t>(</w:t>
      </w:r>
      <w:proofErr w:type="spellStart"/>
      <w:proofErr w:type="gramEnd"/>
      <w:r w:rsidR="008036A8" w:rsidRPr="00184626">
        <w:rPr>
          <w:rFonts w:ascii="Courier New" w:hAnsi="Courier New" w:cs="Courier New"/>
          <w:sz w:val="24"/>
          <w:szCs w:val="24"/>
          <w:lang w:val="en-GB"/>
        </w:rPr>
        <w:t>IATdata</w:t>
      </w:r>
      <w:proofErr w:type="spellEnd"/>
      <w:r w:rsidR="008036A8" w:rsidRPr="00184626">
        <w:rPr>
          <w:rFonts w:ascii="Courier New" w:hAnsi="Courier New" w:cs="Courier New"/>
          <w:sz w:val="24"/>
          <w:szCs w:val="24"/>
          <w:lang w:val="en-GB"/>
        </w:rPr>
        <w:t>, P1 = "</w:t>
      </w:r>
      <w:proofErr w:type="spellStart"/>
      <w:r w:rsidR="008036A8" w:rsidRPr="001A2607">
        <w:rPr>
          <w:rFonts w:ascii="Courier New" w:hAnsi="Courier New" w:cs="Courier New"/>
          <w:sz w:val="24"/>
          <w:szCs w:val="24"/>
          <w:lang w:val="en-GB"/>
        </w:rPr>
        <w:t>fxtrim</w:t>
      </w:r>
      <w:proofErr w:type="spellEnd"/>
      <w:r w:rsidR="008036A8" w:rsidRPr="00184626">
        <w:rPr>
          <w:rFonts w:ascii="Courier New" w:hAnsi="Courier New" w:cs="Courier New"/>
          <w:sz w:val="24"/>
          <w:szCs w:val="24"/>
          <w:lang w:val="en-GB"/>
        </w:rPr>
        <w:t>", P2 = "</w:t>
      </w:r>
      <w:r w:rsidR="008036A8">
        <w:rPr>
          <w:rFonts w:ascii="Courier New" w:hAnsi="Courier New" w:cs="Courier New"/>
          <w:sz w:val="24"/>
          <w:szCs w:val="24"/>
          <w:lang w:val="en-GB"/>
        </w:rPr>
        <w:t>ignore</w:t>
      </w:r>
      <w:r w:rsidR="008036A8" w:rsidRPr="00184626">
        <w:rPr>
          <w:rFonts w:ascii="Courier New" w:hAnsi="Courier New" w:cs="Courier New"/>
          <w:sz w:val="24"/>
          <w:szCs w:val="24"/>
          <w:lang w:val="en-GB"/>
        </w:rPr>
        <w:t xml:space="preserve">", P3 = </w:t>
      </w:r>
      <w:r w:rsidR="008036A8">
        <w:rPr>
          <w:rFonts w:ascii="Courier New" w:hAnsi="Courier New" w:cs="Courier New"/>
          <w:sz w:val="24"/>
          <w:szCs w:val="24"/>
          <w:lang w:val="en-GB"/>
        </w:rPr>
        <w:t>c</w:t>
      </w:r>
      <w:r w:rsidR="008D3414">
        <w:rPr>
          <w:rFonts w:ascii="Courier New" w:hAnsi="Courier New" w:cs="Courier New"/>
          <w:sz w:val="24"/>
          <w:szCs w:val="24"/>
          <w:lang w:val="en-GB"/>
        </w:rPr>
        <w:t>(</w:t>
      </w:r>
      <w:r w:rsidR="008036A8" w:rsidRPr="00184626">
        <w:rPr>
          <w:rFonts w:ascii="Courier New" w:hAnsi="Courier New" w:cs="Courier New"/>
          <w:sz w:val="24"/>
          <w:szCs w:val="24"/>
          <w:lang w:val="en-GB"/>
        </w:rPr>
        <w:t>"</w:t>
      </w:r>
      <w:proofErr w:type="spellStart"/>
      <w:r w:rsidR="008036A8">
        <w:rPr>
          <w:rFonts w:ascii="Courier New" w:hAnsi="Courier New" w:cs="Courier New"/>
          <w:sz w:val="24"/>
          <w:szCs w:val="24"/>
          <w:lang w:val="en-GB"/>
        </w:rPr>
        <w:t>dscore</w:t>
      </w:r>
      <w:proofErr w:type="spellEnd"/>
      <w:r w:rsidR="008036A8" w:rsidRPr="00184626">
        <w:rPr>
          <w:rFonts w:ascii="Courier New" w:hAnsi="Courier New" w:cs="Courier New"/>
          <w:sz w:val="24"/>
          <w:szCs w:val="24"/>
          <w:lang w:val="en-GB"/>
        </w:rPr>
        <w:t>"</w:t>
      </w:r>
      <w:r w:rsidR="008036A8">
        <w:rPr>
          <w:rFonts w:ascii="Courier New" w:hAnsi="Courier New" w:cs="Courier New"/>
          <w:sz w:val="24"/>
          <w:szCs w:val="24"/>
          <w:lang w:val="en-GB"/>
        </w:rPr>
        <w:t xml:space="preserve">, </w:t>
      </w:r>
      <w:r w:rsidR="008036A8" w:rsidRPr="00184626">
        <w:rPr>
          <w:rFonts w:ascii="Courier New" w:hAnsi="Courier New" w:cs="Courier New"/>
          <w:sz w:val="24"/>
          <w:szCs w:val="24"/>
          <w:lang w:val="en-GB"/>
        </w:rPr>
        <w:t>"</w:t>
      </w:r>
      <w:proofErr w:type="spellStart"/>
      <w:r w:rsidR="008036A8">
        <w:rPr>
          <w:rFonts w:ascii="Courier New" w:hAnsi="Courier New" w:cs="Courier New"/>
          <w:sz w:val="24"/>
          <w:szCs w:val="24"/>
          <w:lang w:val="en-GB"/>
        </w:rPr>
        <w:t>gscore</w:t>
      </w:r>
      <w:proofErr w:type="spellEnd"/>
      <w:r w:rsidR="008036A8" w:rsidRPr="00184626">
        <w:rPr>
          <w:rFonts w:ascii="Courier New" w:hAnsi="Courier New" w:cs="Courier New"/>
          <w:sz w:val="24"/>
          <w:szCs w:val="24"/>
          <w:lang w:val="en-GB"/>
        </w:rPr>
        <w:t>"</w:t>
      </w:r>
      <w:r w:rsidR="008036A8">
        <w:rPr>
          <w:rFonts w:ascii="Courier New" w:hAnsi="Courier New" w:cs="Courier New"/>
          <w:sz w:val="24"/>
          <w:szCs w:val="24"/>
          <w:lang w:val="en-GB"/>
        </w:rPr>
        <w:t>)</w:t>
      </w:r>
      <w:r w:rsidR="008036A8" w:rsidRPr="00184626">
        <w:rPr>
          <w:rFonts w:ascii="Courier New" w:hAnsi="Courier New" w:cs="Courier New"/>
          <w:sz w:val="24"/>
          <w:szCs w:val="24"/>
          <w:lang w:val="en-GB"/>
        </w:rPr>
        <w:t>, P4 = "</w:t>
      </w:r>
      <w:proofErr w:type="spellStart"/>
      <w:r w:rsidR="008036A8">
        <w:rPr>
          <w:rFonts w:ascii="Courier New" w:hAnsi="Courier New" w:cs="Courier New"/>
          <w:sz w:val="24"/>
          <w:szCs w:val="24"/>
          <w:lang w:val="en-GB"/>
        </w:rPr>
        <w:t>dist</w:t>
      </w:r>
      <w:proofErr w:type="spellEnd"/>
      <w:r w:rsidR="008036A8" w:rsidRPr="00184626">
        <w:rPr>
          <w:rFonts w:ascii="Courier New" w:hAnsi="Courier New" w:cs="Courier New"/>
          <w:sz w:val="24"/>
          <w:szCs w:val="24"/>
          <w:lang w:val="en-GB"/>
        </w:rPr>
        <w:t>")</w:t>
      </w:r>
      <w:r w:rsidR="008036A8"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>computes both the D</w:t>
      </w:r>
      <w:r w:rsidR="008036A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036A8">
        <w:rPr>
          <w:rFonts w:ascii="Times New Roman" w:hAnsi="Times New Roman" w:cs="Times New Roman"/>
          <w:sz w:val="24"/>
          <w:szCs w:val="24"/>
          <w:lang w:val="en-GB"/>
        </w:rPr>
        <w:t xml:space="preserve">scores and the corresponding 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>G</w:t>
      </w:r>
      <w:r w:rsidR="008036A8">
        <w:rPr>
          <w:rFonts w:ascii="Times New Roman" w:hAnsi="Times New Roman" w:cs="Times New Roman"/>
          <w:sz w:val="24"/>
          <w:szCs w:val="24"/>
          <w:lang w:val="en-GB"/>
        </w:rPr>
        <w:t xml:space="preserve"> scores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. If no option </w:t>
      </w:r>
      <w:proofErr w:type="gramStart"/>
      <w:r w:rsidRPr="007E1F1E">
        <w:rPr>
          <w:rFonts w:ascii="Times New Roman" w:hAnsi="Times New Roman" w:cs="Times New Roman"/>
          <w:sz w:val="24"/>
          <w:szCs w:val="24"/>
          <w:lang w:val="en-GB"/>
        </w:rPr>
        <w:t>is specified</w:t>
      </w:r>
      <w:proofErr w:type="gramEnd"/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 for one or more parameter, all of their possible options are included in the analyses. For instance the code </w:t>
      </w:r>
      <w:proofErr w:type="spellStart"/>
      <w:proofErr w:type="gramStart"/>
      <w:r w:rsidRPr="00A660D0">
        <w:rPr>
          <w:rFonts w:ascii="Courier New" w:hAnsi="Courier New" w:cs="Courier New"/>
          <w:sz w:val="24"/>
          <w:szCs w:val="24"/>
          <w:lang w:val="en-GB"/>
        </w:rPr>
        <w:t>RobustScores</w:t>
      </w:r>
      <w:proofErr w:type="spellEnd"/>
      <w:r w:rsidR="0097400D">
        <w:rPr>
          <w:rFonts w:ascii="Courier New" w:hAnsi="Courier New" w:cs="Courier New"/>
          <w:sz w:val="24"/>
          <w:szCs w:val="24"/>
          <w:lang w:val="en-GB"/>
        </w:rPr>
        <w:t>(</w:t>
      </w:r>
      <w:proofErr w:type="spellStart"/>
      <w:proofErr w:type="gramEnd"/>
      <w:r w:rsidRPr="00A660D0">
        <w:rPr>
          <w:rFonts w:ascii="Courier New" w:hAnsi="Courier New" w:cs="Courier New"/>
          <w:sz w:val="24"/>
          <w:szCs w:val="24"/>
          <w:lang w:val="en-GB"/>
        </w:rPr>
        <w:t>IATdata</w:t>
      </w:r>
      <w:proofErr w:type="spellEnd"/>
      <w:r w:rsidRPr="00A660D0">
        <w:rPr>
          <w:rFonts w:ascii="Courier New" w:hAnsi="Courier New" w:cs="Courier New"/>
          <w:sz w:val="24"/>
          <w:szCs w:val="24"/>
          <w:lang w:val="en-GB"/>
        </w:rPr>
        <w:t>)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 computes all the </w:t>
      </w:r>
      <w:r w:rsidR="008036A8">
        <w:rPr>
          <w:rFonts w:ascii="Times New Roman" w:hAnsi="Times New Roman" w:cs="Times New Roman"/>
          <w:sz w:val="24"/>
          <w:szCs w:val="24"/>
          <w:lang w:val="en-GB"/>
        </w:rPr>
        <w:t>420</w:t>
      </w:r>
      <w:r w:rsidR="008036A8"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algorithms resulting from all the combinations of the four parameters. Functions </w:t>
      </w:r>
      <w:proofErr w:type="spellStart"/>
      <w:proofErr w:type="gramStart"/>
      <w:r w:rsidRPr="00A660D0">
        <w:rPr>
          <w:rFonts w:ascii="Courier New" w:hAnsi="Courier New" w:cs="Courier New"/>
          <w:sz w:val="24"/>
          <w:szCs w:val="24"/>
          <w:lang w:val="en-GB"/>
        </w:rPr>
        <w:t>SplitHalf</w:t>
      </w:r>
      <w:proofErr w:type="spellEnd"/>
      <w:r w:rsidR="0097400D">
        <w:rPr>
          <w:rFonts w:ascii="Courier New" w:hAnsi="Courier New" w:cs="Courier New"/>
          <w:sz w:val="24"/>
          <w:szCs w:val="24"/>
          <w:lang w:val="en-GB"/>
        </w:rPr>
        <w:t>(</w:t>
      </w:r>
      <w:proofErr w:type="gramEnd"/>
      <w:r w:rsidRPr="00A660D0">
        <w:rPr>
          <w:rFonts w:ascii="Courier New" w:hAnsi="Courier New" w:cs="Courier New"/>
          <w:sz w:val="24"/>
          <w:szCs w:val="24"/>
          <w:lang w:val="en-GB"/>
        </w:rPr>
        <w:t>)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A660D0">
        <w:rPr>
          <w:rFonts w:ascii="Courier New" w:hAnsi="Courier New" w:cs="Courier New"/>
          <w:sz w:val="24"/>
          <w:szCs w:val="24"/>
          <w:lang w:val="en-GB"/>
        </w:rPr>
        <w:t>TestRetest</w:t>
      </w:r>
      <w:proofErr w:type="spellEnd"/>
      <w:r w:rsidR="0097400D">
        <w:rPr>
          <w:rFonts w:ascii="Courier New" w:hAnsi="Courier New" w:cs="Courier New"/>
          <w:sz w:val="24"/>
          <w:szCs w:val="24"/>
          <w:lang w:val="en-GB"/>
        </w:rPr>
        <w:t>(</w:t>
      </w:r>
      <w:r w:rsidRPr="00A660D0">
        <w:rPr>
          <w:rFonts w:ascii="Courier New" w:hAnsi="Courier New" w:cs="Courier New"/>
          <w:sz w:val="24"/>
          <w:szCs w:val="24"/>
          <w:lang w:val="en-GB"/>
        </w:rPr>
        <w:t>)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036A8">
        <w:rPr>
          <w:rFonts w:ascii="Times New Roman" w:hAnsi="Times New Roman" w:cs="Times New Roman"/>
          <w:sz w:val="24"/>
          <w:szCs w:val="24"/>
          <w:lang w:val="en-GB"/>
        </w:rPr>
        <w:t>require a</w:t>
      </w:r>
      <w:r w:rsidR="008036A8"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>similar input and allow to compute split-half and test-retest reliability.</w:t>
      </w:r>
      <w:r w:rsidR="00A412D5">
        <w:rPr>
          <w:rFonts w:ascii="Times New Roman" w:hAnsi="Times New Roman" w:cs="Times New Roman"/>
          <w:sz w:val="24"/>
          <w:szCs w:val="24"/>
          <w:lang w:val="en-GB"/>
        </w:rPr>
        <w:t xml:space="preserve"> All functions in the R package have been fully documented: the </w:t>
      </w:r>
      <w:r w:rsidR="00A412D5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documentation for each function can be accessed using the </w:t>
      </w:r>
      <w:proofErr w:type="gramStart"/>
      <w:r w:rsidR="00A412D5" w:rsidRPr="00A660D0">
        <w:rPr>
          <w:rFonts w:ascii="Courier New" w:hAnsi="Courier New" w:cs="Courier New"/>
          <w:sz w:val="24"/>
          <w:szCs w:val="24"/>
          <w:lang w:val="en-GB"/>
        </w:rPr>
        <w:t>help</w:t>
      </w:r>
      <w:r w:rsidR="0097400D">
        <w:rPr>
          <w:rFonts w:ascii="Courier New" w:hAnsi="Courier New" w:cs="Courier New"/>
          <w:sz w:val="24"/>
          <w:szCs w:val="24"/>
          <w:lang w:val="en-GB"/>
        </w:rPr>
        <w:t>(</w:t>
      </w:r>
      <w:proofErr w:type="gramEnd"/>
      <w:r w:rsidR="00A412D5" w:rsidRPr="00A660D0">
        <w:rPr>
          <w:rFonts w:ascii="Courier New" w:hAnsi="Courier New" w:cs="Courier New"/>
          <w:sz w:val="24"/>
          <w:szCs w:val="24"/>
          <w:lang w:val="en-GB"/>
        </w:rPr>
        <w:t>)</w:t>
      </w:r>
      <w:r w:rsidR="00A412D5">
        <w:rPr>
          <w:rFonts w:ascii="Times New Roman" w:hAnsi="Times New Roman" w:cs="Times New Roman"/>
          <w:sz w:val="24"/>
          <w:szCs w:val="24"/>
          <w:lang w:val="en-GB"/>
        </w:rPr>
        <w:t xml:space="preserve"> syntax, such as </w:t>
      </w:r>
      <w:r w:rsidR="00A412D5" w:rsidRPr="00A660D0">
        <w:rPr>
          <w:rFonts w:ascii="Courier New" w:hAnsi="Courier New" w:cs="Courier New"/>
          <w:sz w:val="24"/>
          <w:szCs w:val="24"/>
          <w:lang w:val="en-GB"/>
        </w:rPr>
        <w:t>help</w:t>
      </w:r>
      <w:r w:rsidR="0097400D">
        <w:rPr>
          <w:rFonts w:ascii="Courier New" w:hAnsi="Courier New" w:cs="Courier New"/>
          <w:sz w:val="24"/>
          <w:szCs w:val="24"/>
          <w:lang w:val="en-GB"/>
        </w:rPr>
        <w:t>(</w:t>
      </w:r>
      <w:proofErr w:type="spellStart"/>
      <w:r w:rsidR="00A412D5">
        <w:rPr>
          <w:rFonts w:ascii="Courier New" w:hAnsi="Courier New" w:cs="Courier New"/>
          <w:sz w:val="24"/>
          <w:szCs w:val="24"/>
          <w:lang w:val="en-GB"/>
        </w:rPr>
        <w:t>RobustScores</w:t>
      </w:r>
      <w:proofErr w:type="spellEnd"/>
      <w:r w:rsidR="00A412D5" w:rsidRPr="00A660D0">
        <w:rPr>
          <w:rFonts w:ascii="Courier New" w:hAnsi="Courier New" w:cs="Courier New"/>
          <w:sz w:val="24"/>
          <w:szCs w:val="24"/>
          <w:lang w:val="en-GB"/>
        </w:rPr>
        <w:t>)</w:t>
      </w:r>
      <w:r w:rsidR="001958B4" w:rsidRPr="00A660D0"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r w:rsidR="001958B4">
        <w:rPr>
          <w:rFonts w:ascii="Times New Roman" w:hAnsi="Times New Roman" w:cs="Times New Roman"/>
          <w:sz w:val="24"/>
          <w:szCs w:val="24"/>
          <w:lang w:val="en-GB"/>
        </w:rPr>
        <w:t>includes complete details about the input</w:t>
      </w:r>
      <w:r w:rsidR="009C7402">
        <w:rPr>
          <w:rFonts w:ascii="Times New Roman" w:hAnsi="Times New Roman" w:cs="Times New Roman"/>
          <w:sz w:val="24"/>
          <w:szCs w:val="24"/>
          <w:lang w:val="en-GB"/>
        </w:rPr>
        <w:t xml:space="preserve"> / output</w:t>
      </w:r>
      <w:r w:rsidR="001958B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C7402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1958B4">
        <w:rPr>
          <w:rFonts w:ascii="Times New Roman" w:hAnsi="Times New Roman" w:cs="Times New Roman"/>
          <w:sz w:val="24"/>
          <w:szCs w:val="24"/>
          <w:lang w:val="en-GB"/>
        </w:rPr>
        <w:t>each function</w:t>
      </w:r>
      <w:r w:rsidR="00A412D5" w:rsidRPr="00A660D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DF9EB24" w14:textId="7B167760" w:rsidR="007E1F1E" w:rsidRDefault="007E1F1E" w:rsidP="00115743">
      <w:pPr>
        <w:spacing w:line="48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 w:rsidRPr="007E1F1E">
        <w:rPr>
          <w:rFonts w:ascii="Times New Roman" w:hAnsi="Times New Roman" w:cs="Times New Roman"/>
          <w:sz w:val="24"/>
          <w:szCs w:val="24"/>
          <w:lang w:val="en-GB"/>
        </w:rPr>
        <w:t>The input data should have a precise formatting</w:t>
      </w:r>
      <w:r w:rsidR="00896ED1">
        <w:rPr>
          <w:rFonts w:ascii="Times New Roman" w:hAnsi="Times New Roman" w:cs="Times New Roman"/>
          <w:sz w:val="24"/>
          <w:szCs w:val="24"/>
          <w:lang w:val="en-GB"/>
        </w:rPr>
        <w:t xml:space="preserve"> (see also Table</w:t>
      </w:r>
      <w:r w:rsidR="008D3414">
        <w:rPr>
          <w:rFonts w:ascii="Times New Roman" w:hAnsi="Times New Roman" w:cs="Times New Roman"/>
          <w:sz w:val="24"/>
          <w:szCs w:val="24"/>
          <w:lang w:val="en-GB"/>
        </w:rPr>
        <w:t xml:space="preserve"> 1</w:t>
      </w:r>
      <w:r w:rsidR="00B87A96">
        <w:rPr>
          <w:rFonts w:ascii="Times New Roman" w:hAnsi="Times New Roman" w:cs="Times New Roman"/>
          <w:sz w:val="24"/>
          <w:szCs w:val="24"/>
          <w:lang w:val="en-GB"/>
        </w:rPr>
        <w:t xml:space="preserve"> below</w:t>
      </w:r>
      <w:bookmarkStart w:id="0" w:name="_GoBack"/>
      <w:bookmarkEnd w:id="0"/>
      <w:r w:rsidR="00687590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proofErr w:type="gramStart"/>
      <w:r w:rsidR="00687590"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>ne row by trial and includ</w:t>
      </w:r>
      <w:r>
        <w:rPr>
          <w:rFonts w:ascii="Times New Roman" w:hAnsi="Times New Roman" w:cs="Times New Roman"/>
          <w:sz w:val="24"/>
          <w:szCs w:val="24"/>
          <w:lang w:val="en-GB"/>
        </w:rPr>
        <w:t>es the following five variables</w:t>
      </w:r>
      <w:r w:rsidR="00687590">
        <w:rPr>
          <w:rFonts w:ascii="Times New Roman" w:hAnsi="Times New Roman" w:cs="Times New Roman"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) 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>subjec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7400D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participant ID),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) 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>correc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tatus of the response </w:t>
      </w:r>
      <w:r w:rsidR="008D3414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1 </w:t>
      </w:r>
      <w:r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 correc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0 for error), c) 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>latenc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7400D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proofErr w:type="spellStart"/>
      <w:r w:rsidRPr="007E1F1E">
        <w:rPr>
          <w:rFonts w:ascii="Times New Roman" w:hAnsi="Times New Roman" w:cs="Times New Roman"/>
          <w:sz w:val="24"/>
          <w:szCs w:val="24"/>
          <w:lang w:val="en-GB"/>
        </w:rPr>
        <w:t>m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, d)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E1F1E">
        <w:rPr>
          <w:rFonts w:ascii="Times New Roman" w:hAnsi="Times New Roman" w:cs="Times New Roman"/>
          <w:sz w:val="24"/>
          <w:szCs w:val="24"/>
          <w:lang w:val="en-GB"/>
        </w:rPr>
        <w:t>blockcod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7400D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"pair1" </w:t>
      </w:r>
      <w:r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 trial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the first critical block, 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"pair2" </w:t>
      </w:r>
      <w:r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 trial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f the second critical block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, and e)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E1F1E">
        <w:rPr>
          <w:rFonts w:ascii="Times New Roman" w:hAnsi="Times New Roman" w:cs="Times New Roman"/>
          <w:sz w:val="24"/>
          <w:szCs w:val="24"/>
          <w:lang w:val="en-GB"/>
        </w:rPr>
        <w:t>praccrit</w:t>
      </w:r>
      <w:proofErr w:type="spellEnd"/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7400D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>"</w:t>
      </w:r>
      <w:proofErr w:type="spellStart"/>
      <w:r w:rsidRPr="007E1F1E">
        <w:rPr>
          <w:rFonts w:ascii="Times New Roman" w:hAnsi="Times New Roman" w:cs="Times New Roman"/>
          <w:sz w:val="24"/>
          <w:szCs w:val="24"/>
          <w:lang w:val="en-GB"/>
        </w:rPr>
        <w:t>prac</w:t>
      </w:r>
      <w:proofErr w:type="spellEnd"/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"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or practice trials of the critical blocks 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>and "</w:t>
      </w:r>
      <w:proofErr w:type="spellStart"/>
      <w:r w:rsidRPr="007E1F1E">
        <w:rPr>
          <w:rFonts w:ascii="Times New Roman" w:hAnsi="Times New Roman" w:cs="Times New Roman"/>
          <w:sz w:val="24"/>
          <w:szCs w:val="24"/>
          <w:lang w:val="en-GB"/>
        </w:rPr>
        <w:t>crit</w:t>
      </w:r>
      <w:proofErr w:type="spellEnd"/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" </w:t>
      </w:r>
      <w:r>
        <w:rPr>
          <w:rFonts w:ascii="Times New Roman" w:hAnsi="Times New Roman" w:cs="Times New Roman"/>
          <w:sz w:val="24"/>
          <w:szCs w:val="24"/>
          <w:lang w:val="en-GB"/>
        </w:rPr>
        <w:t>for test trials of the critical blocks)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 A function, </w:t>
      </w:r>
      <w:proofErr w:type="spellStart"/>
      <w:proofErr w:type="gramStart"/>
      <w:r w:rsidRPr="007E1F1E">
        <w:rPr>
          <w:rFonts w:ascii="Times New Roman" w:hAnsi="Times New Roman" w:cs="Times New Roman"/>
          <w:sz w:val="24"/>
          <w:szCs w:val="24"/>
          <w:lang w:val="en-GB"/>
        </w:rPr>
        <w:t>Pretreatment</w:t>
      </w:r>
      <w:proofErr w:type="spellEnd"/>
      <w:r w:rsidR="0097400D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), has been included for helping the user in formatting the data in the appropriate way. </w:t>
      </w:r>
      <w:r>
        <w:rPr>
          <w:rFonts w:ascii="Times New Roman" w:hAnsi="Times New Roman" w:cs="Times New Roman"/>
          <w:sz w:val="24"/>
          <w:szCs w:val="24"/>
          <w:lang w:val="en-GB"/>
        </w:rPr>
        <w:t>We have documented fully a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>ll functions in the R package</w:t>
      </w:r>
      <w:r>
        <w:rPr>
          <w:rFonts w:ascii="Times New Roman" w:hAnsi="Times New Roman" w:cs="Times New Roman"/>
          <w:sz w:val="24"/>
          <w:szCs w:val="24"/>
          <w:lang w:val="en-GB"/>
        </w:rPr>
        <w:t>. You can find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ore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 xml:space="preserve"> details about the correct R syntax specifications in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ackage </w:t>
      </w:r>
      <w:r w:rsidRPr="007E1F1E">
        <w:rPr>
          <w:rFonts w:ascii="Times New Roman" w:hAnsi="Times New Roman" w:cs="Times New Roman"/>
          <w:sz w:val="24"/>
          <w:szCs w:val="24"/>
          <w:lang w:val="en-GB"/>
        </w:rPr>
        <w:t>help files.</w:t>
      </w:r>
    </w:p>
    <w:p w14:paraId="472CB23C" w14:textId="45C88DF8" w:rsidR="00240457" w:rsidRDefault="00896ED1" w:rsidP="00687590">
      <w:pPr>
        <w:spacing w:after="0" w:line="240" w:lineRule="auto"/>
        <w:rPr>
          <w:rFonts w:ascii="Courier New" w:eastAsia="Calibri" w:hAnsi="Courier New" w:cs="Courier New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Table</w:t>
      </w:r>
      <w:r w:rsidR="008D341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1</w:t>
      </w:r>
      <w:r w:rsidR="00240457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="00240457">
        <w:rPr>
          <w:rFonts w:ascii="Times New Roman" w:eastAsia="Calibri" w:hAnsi="Times New Roman" w:cs="Times New Roman"/>
          <w:sz w:val="24"/>
          <w:szCs w:val="24"/>
          <w:lang w:val="en-GB"/>
        </w:rPr>
        <w:br/>
      </w:r>
      <w:r w:rsidR="00240457" w:rsidRPr="00687590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Example of how IAT data should be formatted to be used as input for </w:t>
      </w:r>
      <w:proofErr w:type="spellStart"/>
      <w:proofErr w:type="gramStart"/>
      <w:r w:rsidR="00240457" w:rsidRPr="00687590">
        <w:rPr>
          <w:rFonts w:ascii="Courier New" w:eastAsia="Calibri" w:hAnsi="Courier New" w:cs="Courier New"/>
          <w:sz w:val="24"/>
          <w:szCs w:val="24"/>
          <w:lang w:val="en-GB"/>
        </w:rPr>
        <w:t>RobustScores</w:t>
      </w:r>
      <w:proofErr w:type="spellEnd"/>
      <w:r w:rsidR="00240457" w:rsidRPr="00687590">
        <w:rPr>
          <w:rFonts w:ascii="Courier New" w:eastAsia="Calibri" w:hAnsi="Courier New" w:cs="Courier New"/>
          <w:sz w:val="24"/>
          <w:szCs w:val="24"/>
          <w:lang w:val="en-GB"/>
        </w:rPr>
        <w:t>()</w:t>
      </w:r>
      <w:proofErr w:type="gramEnd"/>
    </w:p>
    <w:p w14:paraId="246A923D" w14:textId="77777777" w:rsidR="00240457" w:rsidRPr="00687590" w:rsidRDefault="00240457" w:rsidP="00687590">
      <w:pPr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  <w:lang w:val="en-GB"/>
        </w:rPr>
      </w:pPr>
    </w:p>
    <w:tbl>
      <w:tblPr>
        <w:tblW w:w="48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50"/>
        <w:gridCol w:w="960"/>
      </w:tblGrid>
      <w:tr w:rsidR="00240457" w:rsidRPr="00240457" w14:paraId="21671513" w14:textId="77777777" w:rsidTr="00E9504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9186" w14:textId="77777777" w:rsidR="00240457" w:rsidRPr="0068759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68759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subj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8078" w14:textId="77777777" w:rsidR="00240457" w:rsidRPr="0068759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68759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cor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5DAD" w14:textId="77777777" w:rsidR="00240457" w:rsidRPr="0068759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68759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laten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86C5" w14:textId="77777777" w:rsidR="00240457" w:rsidRPr="0068759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proofErr w:type="spellStart"/>
            <w:r w:rsidRPr="0068759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blockco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1400" w14:textId="77777777" w:rsidR="00240457" w:rsidRPr="0068759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proofErr w:type="spellStart"/>
            <w:r w:rsidRPr="0068759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raccrit</w:t>
            </w:r>
            <w:proofErr w:type="spellEnd"/>
          </w:p>
        </w:tc>
      </w:tr>
      <w:tr w:rsidR="00240457" w:rsidRPr="00240457" w14:paraId="4B5AD02B" w14:textId="77777777" w:rsidTr="00E9504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41E9" w14:textId="77777777" w:rsidR="00240457" w:rsidRPr="0068759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68759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507A" w14:textId="77777777" w:rsidR="00240457" w:rsidRPr="0068759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68759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2114" w14:textId="77777777" w:rsidR="00240457" w:rsidRPr="0068759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68759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1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BE0E" w14:textId="77777777" w:rsidR="00240457" w:rsidRPr="0068759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68759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ai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E4FE" w14:textId="77777777" w:rsidR="00240457" w:rsidRPr="0068759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proofErr w:type="spellStart"/>
            <w:r w:rsidRPr="0068759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rac</w:t>
            </w:r>
            <w:proofErr w:type="spellEnd"/>
          </w:p>
        </w:tc>
      </w:tr>
      <w:tr w:rsidR="00240457" w:rsidRPr="00240457" w14:paraId="01C10E61" w14:textId="77777777" w:rsidTr="00E9504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F109" w14:textId="77777777" w:rsidR="00240457" w:rsidRPr="0068759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68759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EA4B" w14:textId="77777777" w:rsidR="00240457" w:rsidRPr="0068759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68759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1B08" w14:textId="77777777" w:rsidR="00240457" w:rsidRPr="0068759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68759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EF4D" w14:textId="77777777" w:rsidR="00240457" w:rsidRPr="0068759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68759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ai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3E4F" w14:textId="77777777" w:rsidR="00240457" w:rsidRPr="0068759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proofErr w:type="spellStart"/>
            <w:r w:rsidRPr="0068759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rac</w:t>
            </w:r>
            <w:proofErr w:type="spellEnd"/>
          </w:p>
        </w:tc>
      </w:tr>
      <w:tr w:rsidR="00240457" w:rsidRPr="00240457" w14:paraId="34D445ED" w14:textId="77777777" w:rsidTr="00E9504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631F" w14:textId="77777777" w:rsidR="00240457" w:rsidRPr="0068759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68759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9754" w14:textId="77777777" w:rsidR="00240457" w:rsidRPr="0068759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68759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54CB" w14:textId="77777777" w:rsidR="00240457" w:rsidRPr="0068759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68759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E370" w14:textId="77777777" w:rsidR="00240457" w:rsidRPr="0068759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68759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ai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048D" w14:textId="77777777" w:rsidR="00240457" w:rsidRPr="0068759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proofErr w:type="spellStart"/>
            <w:r w:rsidRPr="0068759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crit</w:t>
            </w:r>
            <w:proofErr w:type="spellEnd"/>
          </w:p>
        </w:tc>
      </w:tr>
      <w:tr w:rsidR="00240457" w:rsidRPr="00240457" w14:paraId="6E9ECC15" w14:textId="77777777" w:rsidTr="00E9504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717C" w14:textId="77777777" w:rsidR="00240457" w:rsidRPr="0068759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68759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7A76" w14:textId="77777777" w:rsidR="00240457" w:rsidRPr="0068759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68759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E799" w14:textId="77777777" w:rsidR="00240457" w:rsidRPr="0068759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68759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8D2E" w14:textId="77777777" w:rsidR="00240457" w:rsidRPr="0068759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68759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ai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0B2F" w14:textId="77777777" w:rsidR="00240457" w:rsidRPr="0068759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proofErr w:type="spellStart"/>
            <w:r w:rsidRPr="0068759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crit</w:t>
            </w:r>
            <w:proofErr w:type="spellEnd"/>
          </w:p>
        </w:tc>
      </w:tr>
      <w:tr w:rsidR="00240457" w:rsidRPr="00D31480" w14:paraId="0F50B8FC" w14:textId="77777777" w:rsidTr="00E9504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42CE" w14:textId="77777777" w:rsidR="00240457" w:rsidRPr="0068759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68759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B85F" w14:textId="77777777" w:rsidR="00240457" w:rsidRPr="00D3148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31480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DEB0" w14:textId="77777777" w:rsidR="00240457" w:rsidRPr="00D3148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31480">
              <w:rPr>
                <w:rFonts w:ascii="Calibri" w:eastAsia="Times New Roman" w:hAnsi="Calibri" w:cs="Times New Roman"/>
                <w:color w:val="000000"/>
                <w:lang w:eastAsia="it-IT"/>
              </w:rPr>
              <w:t>1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FF66" w14:textId="77777777" w:rsidR="00240457" w:rsidRPr="00D3148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gramStart"/>
            <w:r w:rsidRPr="00D31480">
              <w:rPr>
                <w:rFonts w:ascii="Calibri" w:eastAsia="Times New Roman" w:hAnsi="Calibri" w:cs="Times New Roman"/>
                <w:color w:val="000000"/>
                <w:lang w:eastAsia="it-IT"/>
              </w:rPr>
              <w:t>pair</w:t>
            </w:r>
            <w:proofErr w:type="gramEnd"/>
            <w:r w:rsidRPr="00D31480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B063" w14:textId="77777777" w:rsidR="00240457" w:rsidRPr="00D3148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D31480">
              <w:rPr>
                <w:rFonts w:ascii="Calibri" w:eastAsia="Times New Roman" w:hAnsi="Calibri" w:cs="Times New Roman"/>
                <w:color w:val="000000"/>
                <w:lang w:eastAsia="it-IT"/>
              </w:rPr>
              <w:t>prac</w:t>
            </w:r>
            <w:proofErr w:type="spellEnd"/>
            <w:proofErr w:type="gramEnd"/>
          </w:p>
        </w:tc>
      </w:tr>
      <w:tr w:rsidR="00240457" w:rsidRPr="00D31480" w14:paraId="65CC3742" w14:textId="77777777" w:rsidTr="00E9504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480E" w14:textId="77777777" w:rsidR="00240457" w:rsidRPr="00D3148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31480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16E1" w14:textId="77777777" w:rsidR="00240457" w:rsidRPr="00D3148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31480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8EC1" w14:textId="77777777" w:rsidR="00240457" w:rsidRPr="00D3148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31480">
              <w:rPr>
                <w:rFonts w:ascii="Calibri" w:eastAsia="Times New Roman" w:hAnsi="Calibri" w:cs="Times New Roman"/>
                <w:color w:val="000000"/>
                <w:lang w:eastAsia="it-IT"/>
              </w:rPr>
              <w:t>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53DB" w14:textId="77777777" w:rsidR="00240457" w:rsidRPr="00D3148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gramStart"/>
            <w:r w:rsidRPr="00D31480">
              <w:rPr>
                <w:rFonts w:ascii="Calibri" w:eastAsia="Times New Roman" w:hAnsi="Calibri" w:cs="Times New Roman"/>
                <w:color w:val="000000"/>
                <w:lang w:eastAsia="it-IT"/>
              </w:rPr>
              <w:t>pair</w:t>
            </w:r>
            <w:proofErr w:type="gramEnd"/>
            <w:r w:rsidRPr="00D31480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FF48" w14:textId="77777777" w:rsidR="00240457" w:rsidRPr="00D3148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D31480">
              <w:rPr>
                <w:rFonts w:ascii="Calibri" w:eastAsia="Times New Roman" w:hAnsi="Calibri" w:cs="Times New Roman"/>
                <w:color w:val="000000"/>
                <w:lang w:eastAsia="it-IT"/>
              </w:rPr>
              <w:t>prac</w:t>
            </w:r>
            <w:proofErr w:type="spellEnd"/>
            <w:proofErr w:type="gramEnd"/>
          </w:p>
        </w:tc>
      </w:tr>
      <w:tr w:rsidR="00240457" w:rsidRPr="00D31480" w14:paraId="35EA86B6" w14:textId="77777777" w:rsidTr="00E9504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D177" w14:textId="77777777" w:rsidR="00240457" w:rsidRPr="00D3148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31480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B10D" w14:textId="77777777" w:rsidR="00240457" w:rsidRPr="00D3148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31480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0C00" w14:textId="77777777" w:rsidR="00240457" w:rsidRPr="00D3148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31480">
              <w:rPr>
                <w:rFonts w:ascii="Calibri" w:eastAsia="Times New Roman" w:hAnsi="Calibri" w:cs="Times New Roman"/>
                <w:color w:val="000000"/>
                <w:lang w:eastAsia="it-IT"/>
              </w:rPr>
              <w:t>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3264" w14:textId="77777777" w:rsidR="00240457" w:rsidRPr="00D3148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gramStart"/>
            <w:r w:rsidRPr="00D31480">
              <w:rPr>
                <w:rFonts w:ascii="Calibri" w:eastAsia="Times New Roman" w:hAnsi="Calibri" w:cs="Times New Roman"/>
                <w:color w:val="000000"/>
                <w:lang w:eastAsia="it-IT"/>
              </w:rPr>
              <w:t>pair</w:t>
            </w:r>
            <w:proofErr w:type="gramEnd"/>
            <w:r w:rsidRPr="00D31480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10BA" w14:textId="77777777" w:rsidR="00240457" w:rsidRPr="00D3148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D31480">
              <w:rPr>
                <w:rFonts w:ascii="Calibri" w:eastAsia="Times New Roman" w:hAnsi="Calibri" w:cs="Times New Roman"/>
                <w:color w:val="000000"/>
                <w:lang w:eastAsia="it-IT"/>
              </w:rPr>
              <w:t>crit</w:t>
            </w:r>
            <w:proofErr w:type="spellEnd"/>
            <w:proofErr w:type="gramEnd"/>
          </w:p>
        </w:tc>
      </w:tr>
      <w:tr w:rsidR="00240457" w:rsidRPr="00D31480" w14:paraId="28170736" w14:textId="77777777" w:rsidTr="00E9504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D77A" w14:textId="77777777" w:rsidR="00240457" w:rsidRPr="00D3148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31480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1140" w14:textId="77777777" w:rsidR="00240457" w:rsidRPr="00D3148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31480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AB5A" w14:textId="77777777" w:rsidR="00240457" w:rsidRPr="00D3148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31480">
              <w:rPr>
                <w:rFonts w:ascii="Calibri" w:eastAsia="Times New Roman" w:hAnsi="Calibri" w:cs="Times New Roman"/>
                <w:color w:val="000000"/>
                <w:lang w:eastAsia="it-IT"/>
              </w:rPr>
              <w:t>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7E9A" w14:textId="77777777" w:rsidR="00240457" w:rsidRPr="00D3148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gramStart"/>
            <w:r w:rsidRPr="00D31480">
              <w:rPr>
                <w:rFonts w:ascii="Calibri" w:eastAsia="Times New Roman" w:hAnsi="Calibri" w:cs="Times New Roman"/>
                <w:color w:val="000000"/>
                <w:lang w:eastAsia="it-IT"/>
              </w:rPr>
              <w:t>pair</w:t>
            </w:r>
            <w:proofErr w:type="gramEnd"/>
            <w:r w:rsidRPr="00D31480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AACA" w14:textId="77777777" w:rsidR="00240457" w:rsidRPr="00D3148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proofErr w:type="gramStart"/>
            <w:r w:rsidRPr="00D31480">
              <w:rPr>
                <w:rFonts w:ascii="Calibri" w:eastAsia="Times New Roman" w:hAnsi="Calibri" w:cs="Times New Roman"/>
                <w:color w:val="000000"/>
                <w:lang w:eastAsia="it-IT"/>
              </w:rPr>
              <w:t>crit</w:t>
            </w:r>
            <w:proofErr w:type="spellEnd"/>
            <w:proofErr w:type="gramEnd"/>
          </w:p>
        </w:tc>
      </w:tr>
      <w:tr w:rsidR="00240457" w:rsidRPr="00D31480" w14:paraId="254D1636" w14:textId="77777777" w:rsidTr="00E95041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40E80" w14:textId="0D66D4EA" w:rsidR="00240457" w:rsidRPr="00D3148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…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D3AAA" w14:textId="169CFA1F" w:rsidR="00240457" w:rsidRPr="00D3148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…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05065" w14:textId="39B76EAF" w:rsidR="00240457" w:rsidRPr="00D3148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…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8F4DB" w14:textId="46F97A16" w:rsidR="00240457" w:rsidRPr="00D3148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…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637F1" w14:textId="158829FB" w:rsidR="00240457" w:rsidRPr="00D31480" w:rsidRDefault="00240457" w:rsidP="00E950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…</w:t>
            </w:r>
          </w:p>
        </w:tc>
      </w:tr>
    </w:tbl>
    <w:p w14:paraId="167C77D0" w14:textId="77777777" w:rsidR="00240457" w:rsidRPr="007E1F1E" w:rsidRDefault="00240457" w:rsidP="00240457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DFF05B1" w14:textId="58559147" w:rsidR="00240457" w:rsidRPr="007E1F1E" w:rsidRDefault="00240457" w:rsidP="00115743">
      <w:pPr>
        <w:spacing w:line="480" w:lineRule="auto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</w:p>
    <w:sectPr w:rsidR="00240457" w:rsidRPr="007E1F1E" w:rsidSect="00C0342E">
      <w:head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542BC6" w14:textId="77777777" w:rsidR="001A4C21" w:rsidRDefault="001A4C21" w:rsidP="00E144B6">
      <w:pPr>
        <w:spacing w:after="0" w:line="240" w:lineRule="auto"/>
      </w:pPr>
      <w:r>
        <w:separator/>
      </w:r>
    </w:p>
  </w:endnote>
  <w:endnote w:type="continuationSeparator" w:id="0">
    <w:p w14:paraId="2C5E1736" w14:textId="77777777" w:rsidR="001A4C21" w:rsidRDefault="001A4C21" w:rsidP="00E144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55CF3D" w14:textId="77777777" w:rsidR="001A4C21" w:rsidRDefault="001A4C21" w:rsidP="00E144B6">
      <w:pPr>
        <w:spacing w:after="0" w:line="240" w:lineRule="auto"/>
      </w:pPr>
      <w:r>
        <w:separator/>
      </w:r>
    </w:p>
  </w:footnote>
  <w:footnote w:type="continuationSeparator" w:id="0">
    <w:p w14:paraId="0571CD59" w14:textId="77777777" w:rsidR="001A4C21" w:rsidRDefault="001A4C21" w:rsidP="00E144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068014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4FFF63EB" w14:textId="77777777" w:rsidR="00AA0414" w:rsidRPr="00692BC2" w:rsidRDefault="00AA0414" w:rsidP="00692BC2">
        <w:pPr>
          <w:pStyle w:val="Intestazion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92BC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92BC2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692BC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87A96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692BC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4F11C9"/>
    <w:multiLevelType w:val="hybridMultilevel"/>
    <w:tmpl w:val="BFE079E2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C9D38CF"/>
    <w:multiLevelType w:val="hybridMultilevel"/>
    <w:tmpl w:val="4A921B9A"/>
    <w:lvl w:ilvl="0" w:tplc="18B8ACD0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B2D"/>
    <w:rsid w:val="0000613C"/>
    <w:rsid w:val="00024DF7"/>
    <w:rsid w:val="0003736F"/>
    <w:rsid w:val="00063273"/>
    <w:rsid w:val="00065155"/>
    <w:rsid w:val="00067385"/>
    <w:rsid w:val="00073811"/>
    <w:rsid w:val="0007483C"/>
    <w:rsid w:val="000752F8"/>
    <w:rsid w:val="000A5509"/>
    <w:rsid w:val="000B0FEC"/>
    <w:rsid w:val="000B1551"/>
    <w:rsid w:val="000C61E0"/>
    <w:rsid w:val="000C67F8"/>
    <w:rsid w:val="000D4DE2"/>
    <w:rsid w:val="000F5E9B"/>
    <w:rsid w:val="001011F8"/>
    <w:rsid w:val="00103D38"/>
    <w:rsid w:val="00115743"/>
    <w:rsid w:val="00116BB8"/>
    <w:rsid w:val="0014238C"/>
    <w:rsid w:val="001668C6"/>
    <w:rsid w:val="00171AB5"/>
    <w:rsid w:val="0018689C"/>
    <w:rsid w:val="001958B4"/>
    <w:rsid w:val="001979AC"/>
    <w:rsid w:val="001A1B34"/>
    <w:rsid w:val="001A2607"/>
    <w:rsid w:val="001A4C21"/>
    <w:rsid w:val="001C60D8"/>
    <w:rsid w:val="001C6601"/>
    <w:rsid w:val="001C6608"/>
    <w:rsid w:val="001C6D80"/>
    <w:rsid w:val="001D1ABA"/>
    <w:rsid w:val="001D2124"/>
    <w:rsid w:val="001D2F82"/>
    <w:rsid w:val="0022101F"/>
    <w:rsid w:val="00232B69"/>
    <w:rsid w:val="00240457"/>
    <w:rsid w:val="00260155"/>
    <w:rsid w:val="00261713"/>
    <w:rsid w:val="00263E98"/>
    <w:rsid w:val="00266813"/>
    <w:rsid w:val="0027006A"/>
    <w:rsid w:val="002740A0"/>
    <w:rsid w:val="002A3334"/>
    <w:rsid w:val="002A3843"/>
    <w:rsid w:val="002A3CE2"/>
    <w:rsid w:val="002C46F5"/>
    <w:rsid w:val="002D539C"/>
    <w:rsid w:val="002D7787"/>
    <w:rsid w:val="002E049E"/>
    <w:rsid w:val="002E77C6"/>
    <w:rsid w:val="002F6387"/>
    <w:rsid w:val="00300757"/>
    <w:rsid w:val="00302925"/>
    <w:rsid w:val="003033A8"/>
    <w:rsid w:val="00310CA2"/>
    <w:rsid w:val="00322141"/>
    <w:rsid w:val="00341827"/>
    <w:rsid w:val="00344AE1"/>
    <w:rsid w:val="0035358B"/>
    <w:rsid w:val="003536D3"/>
    <w:rsid w:val="00356036"/>
    <w:rsid w:val="00363EBF"/>
    <w:rsid w:val="0037167A"/>
    <w:rsid w:val="00376390"/>
    <w:rsid w:val="003775D1"/>
    <w:rsid w:val="003808DC"/>
    <w:rsid w:val="00387791"/>
    <w:rsid w:val="003B1839"/>
    <w:rsid w:val="003B2F8F"/>
    <w:rsid w:val="003C1443"/>
    <w:rsid w:val="003D4442"/>
    <w:rsid w:val="003F305B"/>
    <w:rsid w:val="003F6A1E"/>
    <w:rsid w:val="00411845"/>
    <w:rsid w:val="00422A62"/>
    <w:rsid w:val="004238BA"/>
    <w:rsid w:val="00424DAF"/>
    <w:rsid w:val="00434606"/>
    <w:rsid w:val="00434946"/>
    <w:rsid w:val="0044260B"/>
    <w:rsid w:val="004469FC"/>
    <w:rsid w:val="004553EE"/>
    <w:rsid w:val="00467AD9"/>
    <w:rsid w:val="00471D15"/>
    <w:rsid w:val="00485482"/>
    <w:rsid w:val="0048635B"/>
    <w:rsid w:val="00495980"/>
    <w:rsid w:val="004978A0"/>
    <w:rsid w:val="004A2BF7"/>
    <w:rsid w:val="004C1DDB"/>
    <w:rsid w:val="004C2015"/>
    <w:rsid w:val="004C2A88"/>
    <w:rsid w:val="004C40E5"/>
    <w:rsid w:val="004D2FD3"/>
    <w:rsid w:val="004E5E32"/>
    <w:rsid w:val="00502D1E"/>
    <w:rsid w:val="00531AC2"/>
    <w:rsid w:val="00533911"/>
    <w:rsid w:val="00550FC4"/>
    <w:rsid w:val="005671E3"/>
    <w:rsid w:val="00570E0A"/>
    <w:rsid w:val="00576A66"/>
    <w:rsid w:val="00580727"/>
    <w:rsid w:val="005834F8"/>
    <w:rsid w:val="00583858"/>
    <w:rsid w:val="00584E0F"/>
    <w:rsid w:val="00586ABD"/>
    <w:rsid w:val="005906C0"/>
    <w:rsid w:val="0059258F"/>
    <w:rsid w:val="005B325D"/>
    <w:rsid w:val="005C3B3D"/>
    <w:rsid w:val="005C65C9"/>
    <w:rsid w:val="00610ACD"/>
    <w:rsid w:val="00613409"/>
    <w:rsid w:val="00631206"/>
    <w:rsid w:val="00633E10"/>
    <w:rsid w:val="00652E6E"/>
    <w:rsid w:val="0066203D"/>
    <w:rsid w:val="0066609D"/>
    <w:rsid w:val="006865F3"/>
    <w:rsid w:val="00687590"/>
    <w:rsid w:val="00692BC2"/>
    <w:rsid w:val="006A3FE8"/>
    <w:rsid w:val="006B7EAA"/>
    <w:rsid w:val="006D53AC"/>
    <w:rsid w:val="006E6148"/>
    <w:rsid w:val="006E70E9"/>
    <w:rsid w:val="006F69EB"/>
    <w:rsid w:val="00702B71"/>
    <w:rsid w:val="00705CD9"/>
    <w:rsid w:val="00711B76"/>
    <w:rsid w:val="00722F0E"/>
    <w:rsid w:val="007245E4"/>
    <w:rsid w:val="00727993"/>
    <w:rsid w:val="00734EC1"/>
    <w:rsid w:val="00737A71"/>
    <w:rsid w:val="00741966"/>
    <w:rsid w:val="0076569A"/>
    <w:rsid w:val="00771551"/>
    <w:rsid w:val="00780C37"/>
    <w:rsid w:val="00782B95"/>
    <w:rsid w:val="00796ED5"/>
    <w:rsid w:val="007A1ACF"/>
    <w:rsid w:val="007A5D16"/>
    <w:rsid w:val="007B2581"/>
    <w:rsid w:val="007C0B0E"/>
    <w:rsid w:val="007D1D20"/>
    <w:rsid w:val="007D21E5"/>
    <w:rsid w:val="007D6FD5"/>
    <w:rsid w:val="007E1F1E"/>
    <w:rsid w:val="007E1F3B"/>
    <w:rsid w:val="007E44DF"/>
    <w:rsid w:val="007E47B5"/>
    <w:rsid w:val="007F049C"/>
    <w:rsid w:val="007F7D34"/>
    <w:rsid w:val="008000B7"/>
    <w:rsid w:val="008036A8"/>
    <w:rsid w:val="00803D50"/>
    <w:rsid w:val="00862FA7"/>
    <w:rsid w:val="00864F30"/>
    <w:rsid w:val="008758AE"/>
    <w:rsid w:val="00884851"/>
    <w:rsid w:val="0088521E"/>
    <w:rsid w:val="00896E70"/>
    <w:rsid w:val="00896ED1"/>
    <w:rsid w:val="008A25F5"/>
    <w:rsid w:val="008A3429"/>
    <w:rsid w:val="008A7CB6"/>
    <w:rsid w:val="008C2C61"/>
    <w:rsid w:val="008C3631"/>
    <w:rsid w:val="008D3414"/>
    <w:rsid w:val="008E01C0"/>
    <w:rsid w:val="008F3ECF"/>
    <w:rsid w:val="008F5331"/>
    <w:rsid w:val="008F65A5"/>
    <w:rsid w:val="00914ECD"/>
    <w:rsid w:val="0092718E"/>
    <w:rsid w:val="009372FF"/>
    <w:rsid w:val="00945573"/>
    <w:rsid w:val="00945A42"/>
    <w:rsid w:val="0095492B"/>
    <w:rsid w:val="009570F7"/>
    <w:rsid w:val="0097400D"/>
    <w:rsid w:val="009A1A84"/>
    <w:rsid w:val="009A5CDD"/>
    <w:rsid w:val="009C4753"/>
    <w:rsid w:val="009C6B95"/>
    <w:rsid w:val="009C7402"/>
    <w:rsid w:val="009D201C"/>
    <w:rsid w:val="009E2384"/>
    <w:rsid w:val="009E2498"/>
    <w:rsid w:val="009F7E1E"/>
    <w:rsid w:val="00A11140"/>
    <w:rsid w:val="00A309F4"/>
    <w:rsid w:val="00A3350C"/>
    <w:rsid w:val="00A412D5"/>
    <w:rsid w:val="00A660D0"/>
    <w:rsid w:val="00A846BD"/>
    <w:rsid w:val="00A90C59"/>
    <w:rsid w:val="00AA0414"/>
    <w:rsid w:val="00AA708C"/>
    <w:rsid w:val="00AC41DA"/>
    <w:rsid w:val="00AD34F0"/>
    <w:rsid w:val="00AD7385"/>
    <w:rsid w:val="00AD784C"/>
    <w:rsid w:val="00AE2B3F"/>
    <w:rsid w:val="00B00951"/>
    <w:rsid w:val="00B00B2D"/>
    <w:rsid w:val="00B04725"/>
    <w:rsid w:val="00B157E5"/>
    <w:rsid w:val="00B30E45"/>
    <w:rsid w:val="00B520EF"/>
    <w:rsid w:val="00B53EA4"/>
    <w:rsid w:val="00B640FC"/>
    <w:rsid w:val="00B74137"/>
    <w:rsid w:val="00B84463"/>
    <w:rsid w:val="00B87A96"/>
    <w:rsid w:val="00B91F14"/>
    <w:rsid w:val="00B961CB"/>
    <w:rsid w:val="00BB1221"/>
    <w:rsid w:val="00BF1237"/>
    <w:rsid w:val="00BF591A"/>
    <w:rsid w:val="00C0342E"/>
    <w:rsid w:val="00C03573"/>
    <w:rsid w:val="00C04B1A"/>
    <w:rsid w:val="00C17742"/>
    <w:rsid w:val="00C221A8"/>
    <w:rsid w:val="00C414F0"/>
    <w:rsid w:val="00C529D8"/>
    <w:rsid w:val="00C67F7D"/>
    <w:rsid w:val="00C71BC3"/>
    <w:rsid w:val="00C74663"/>
    <w:rsid w:val="00C74C50"/>
    <w:rsid w:val="00C751B5"/>
    <w:rsid w:val="00C80D46"/>
    <w:rsid w:val="00C8413D"/>
    <w:rsid w:val="00C96C4D"/>
    <w:rsid w:val="00C96CB9"/>
    <w:rsid w:val="00C976BE"/>
    <w:rsid w:val="00CA5B19"/>
    <w:rsid w:val="00CB16B1"/>
    <w:rsid w:val="00CB5112"/>
    <w:rsid w:val="00CC2C68"/>
    <w:rsid w:val="00CD1F97"/>
    <w:rsid w:val="00CD4666"/>
    <w:rsid w:val="00CE016F"/>
    <w:rsid w:val="00D0381C"/>
    <w:rsid w:val="00D31480"/>
    <w:rsid w:val="00D343B8"/>
    <w:rsid w:val="00D3738C"/>
    <w:rsid w:val="00D57045"/>
    <w:rsid w:val="00D647D9"/>
    <w:rsid w:val="00D9455B"/>
    <w:rsid w:val="00DA6DC1"/>
    <w:rsid w:val="00DB185B"/>
    <w:rsid w:val="00DB6B2B"/>
    <w:rsid w:val="00DD5AD5"/>
    <w:rsid w:val="00DE1D4F"/>
    <w:rsid w:val="00DE4CC5"/>
    <w:rsid w:val="00DF1D51"/>
    <w:rsid w:val="00E0067C"/>
    <w:rsid w:val="00E07D45"/>
    <w:rsid w:val="00E144B6"/>
    <w:rsid w:val="00E239F5"/>
    <w:rsid w:val="00E24E84"/>
    <w:rsid w:val="00E5473F"/>
    <w:rsid w:val="00E80FF3"/>
    <w:rsid w:val="00E810FB"/>
    <w:rsid w:val="00E95041"/>
    <w:rsid w:val="00EA53A8"/>
    <w:rsid w:val="00EC0466"/>
    <w:rsid w:val="00EE0AA3"/>
    <w:rsid w:val="00F05558"/>
    <w:rsid w:val="00F10936"/>
    <w:rsid w:val="00F176F6"/>
    <w:rsid w:val="00F2190A"/>
    <w:rsid w:val="00F2279C"/>
    <w:rsid w:val="00F227C2"/>
    <w:rsid w:val="00F237F9"/>
    <w:rsid w:val="00F33677"/>
    <w:rsid w:val="00F3651A"/>
    <w:rsid w:val="00F4257B"/>
    <w:rsid w:val="00F4346E"/>
    <w:rsid w:val="00F46E7F"/>
    <w:rsid w:val="00F521B1"/>
    <w:rsid w:val="00F7145B"/>
    <w:rsid w:val="00F9777B"/>
    <w:rsid w:val="00FA300F"/>
    <w:rsid w:val="00FA417C"/>
    <w:rsid w:val="00FB048F"/>
    <w:rsid w:val="00FB18CA"/>
    <w:rsid w:val="00FB3411"/>
    <w:rsid w:val="00FE4D6A"/>
    <w:rsid w:val="00FE61DA"/>
    <w:rsid w:val="00FF3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A8A51"/>
  <w15:docId w15:val="{6CD4FE19-E388-419C-B802-E81F62F20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2">
    <w:name w:val="heading 2"/>
    <w:basedOn w:val="Nessunaspaziatura"/>
    <w:next w:val="Normale"/>
    <w:link w:val="Titolo2Carattere"/>
    <w:uiPriority w:val="99"/>
    <w:qFormat/>
    <w:rsid w:val="007E1F1E"/>
    <w:pPr>
      <w:spacing w:before="120" w:line="480" w:lineRule="auto"/>
      <w:ind w:firstLine="567"/>
      <w:outlineLvl w:val="1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Title3">
    <w:name w:val="ATitle3"/>
    <w:basedOn w:val="Normale"/>
    <w:next w:val="Normale"/>
    <w:link w:val="ATitle3Carattere"/>
    <w:qFormat/>
    <w:rsid w:val="0066609D"/>
    <w:pPr>
      <w:spacing w:before="120" w:after="120"/>
      <w:contextualSpacing/>
      <w:outlineLvl w:val="3"/>
    </w:pPr>
    <w:rPr>
      <w:rFonts w:asciiTheme="majorHAnsi" w:eastAsiaTheme="minorEastAsia" w:hAnsiTheme="majorHAnsi"/>
      <w:i/>
      <w:sz w:val="28"/>
      <w:u w:val="single"/>
      <w:lang w:eastAsia="it-IT"/>
    </w:rPr>
  </w:style>
  <w:style w:type="character" w:customStyle="1" w:styleId="ATitle3Carattere">
    <w:name w:val="ATitle3 Carattere"/>
    <w:basedOn w:val="Carpredefinitoparagrafo"/>
    <w:link w:val="ATitle3"/>
    <w:rsid w:val="0066609D"/>
    <w:rPr>
      <w:rFonts w:asciiTheme="majorHAnsi" w:eastAsiaTheme="minorEastAsia" w:hAnsiTheme="majorHAnsi"/>
      <w:i/>
      <w:sz w:val="28"/>
      <w:u w:val="single"/>
      <w:lang w:eastAsia="it-IT"/>
    </w:rPr>
  </w:style>
  <w:style w:type="paragraph" w:customStyle="1" w:styleId="ANormale">
    <w:name w:val="ANormale"/>
    <w:basedOn w:val="Normale"/>
    <w:link w:val="ANormaleCarattere"/>
    <w:qFormat/>
    <w:rsid w:val="003F305B"/>
    <w:pPr>
      <w:spacing w:after="0"/>
      <w:ind w:firstLine="142"/>
      <w:contextualSpacing/>
    </w:pPr>
    <w:rPr>
      <w:lang w:val="en-US"/>
    </w:rPr>
  </w:style>
  <w:style w:type="character" w:customStyle="1" w:styleId="ANormaleCarattere">
    <w:name w:val="ANormale Carattere"/>
    <w:basedOn w:val="Carpredefinitoparagrafo"/>
    <w:link w:val="ANormale"/>
    <w:rsid w:val="003F305B"/>
    <w:rPr>
      <w:lang w:val="en-US"/>
    </w:rPr>
  </w:style>
  <w:style w:type="paragraph" w:styleId="Nessunaspaziatura">
    <w:name w:val="No Spacing"/>
    <w:qFormat/>
    <w:rsid w:val="0076569A"/>
    <w:pPr>
      <w:spacing w:after="0" w:line="240" w:lineRule="auto"/>
    </w:pPr>
    <w:rPr>
      <w:rFonts w:eastAsiaTheme="minorEastAsia"/>
      <w:lang w:eastAsia="it-IT"/>
    </w:rPr>
  </w:style>
  <w:style w:type="paragraph" w:styleId="Paragrafoelenco">
    <w:name w:val="List Paragraph"/>
    <w:basedOn w:val="Normale"/>
    <w:uiPriority w:val="34"/>
    <w:qFormat/>
    <w:rsid w:val="0076569A"/>
    <w:pPr>
      <w:ind w:left="720"/>
      <w:contextualSpacing/>
    </w:pPr>
    <w:rPr>
      <w:rFonts w:eastAsiaTheme="minorEastAsia"/>
      <w:lang w:eastAsia="it-IT"/>
    </w:rPr>
  </w:style>
  <w:style w:type="table" w:styleId="Grigliatabella">
    <w:name w:val="Table Grid"/>
    <w:basedOn w:val="Tabellanormale"/>
    <w:uiPriority w:val="59"/>
    <w:rsid w:val="0076569A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76569A"/>
    <w:pPr>
      <w:tabs>
        <w:tab w:val="left" w:pos="708"/>
      </w:tabs>
      <w:suppressAutoHyphens/>
    </w:pPr>
    <w:rPr>
      <w:rFonts w:ascii="Calibri" w:eastAsia="Calibri" w:hAnsi="Calibri" w:cs="Times New Roman"/>
      <w:lang w:eastAsia="it-IT"/>
    </w:rPr>
  </w:style>
  <w:style w:type="paragraph" w:styleId="Corpotesto">
    <w:name w:val="Body Text"/>
    <w:basedOn w:val="Normale"/>
    <w:link w:val="CorpotestoCarattere"/>
    <w:rsid w:val="0076569A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CorpotestoCarattere">
    <w:name w:val="Corpo testo Carattere"/>
    <w:basedOn w:val="Carpredefinitoparagrafo"/>
    <w:link w:val="Corpotesto"/>
    <w:rsid w:val="0076569A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7A5D1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A5D1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A5D1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A5D1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A5D1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A5D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A5D16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E144B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144B6"/>
  </w:style>
  <w:style w:type="paragraph" w:styleId="Pidipagina">
    <w:name w:val="footer"/>
    <w:basedOn w:val="Normale"/>
    <w:link w:val="PidipaginaCarattere"/>
    <w:uiPriority w:val="99"/>
    <w:unhideWhenUsed/>
    <w:rsid w:val="00E144B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144B6"/>
  </w:style>
  <w:style w:type="character" w:customStyle="1" w:styleId="Titolo2Carattere">
    <w:name w:val="Titolo 2 Carattere"/>
    <w:basedOn w:val="Carpredefinitoparagrafo"/>
    <w:link w:val="Titolo2"/>
    <w:uiPriority w:val="99"/>
    <w:rsid w:val="007E1F1E"/>
    <w:rPr>
      <w:rFonts w:ascii="Times New Roman" w:eastAsia="Times New Roman" w:hAnsi="Times New Roman" w:cs="Times New Roman"/>
      <w:b/>
      <w:sz w:val="24"/>
      <w:szCs w:val="24"/>
      <w:lang w:val="en-US" w:eastAsia="it-IT"/>
    </w:rPr>
  </w:style>
  <w:style w:type="paragraph" w:styleId="Revisione">
    <w:name w:val="Revision"/>
    <w:hidden/>
    <w:uiPriority w:val="99"/>
    <w:semiHidden/>
    <w:rsid w:val="001011F8"/>
    <w:pPr>
      <w:spacing w:after="0" w:line="240" w:lineRule="auto"/>
    </w:pPr>
  </w:style>
  <w:style w:type="paragraph" w:styleId="NormaleWeb">
    <w:name w:val="Normal (Web)"/>
    <w:basedOn w:val="Normale"/>
    <w:uiPriority w:val="99"/>
    <w:semiHidden/>
    <w:unhideWhenUsed/>
    <w:rsid w:val="005906C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customStyle="1" w:styleId="WW-Standard">
    <w:name w:val="WW-Standard"/>
    <w:rsid w:val="003775D1"/>
    <w:pPr>
      <w:tabs>
        <w:tab w:val="left" w:pos="708"/>
      </w:tabs>
      <w:suppressAutoHyphens/>
    </w:pPr>
    <w:rPr>
      <w:rFonts w:ascii="Calibri" w:eastAsia="Calibri" w:hAnsi="Calibri" w:cs="Times New Roman"/>
      <w:lang w:eastAsia="zh-CN"/>
    </w:rPr>
  </w:style>
  <w:style w:type="character" w:styleId="Collegamentoipertestuale">
    <w:name w:val="Hyperlink"/>
    <w:basedOn w:val="Carpredefinitoparagrafo"/>
    <w:uiPriority w:val="99"/>
    <w:semiHidden/>
    <w:unhideWhenUsed/>
    <w:rsid w:val="008D341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ebmail.unimib.it/Redirect/618A6AA3/cran.r-project.org/web/packages/IATscores/index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73351D5A-BBFC-4D42-B0A4-80F96F0DEB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31</Words>
  <Characters>2758</Characters>
  <Application>Microsoft Office Word</Application>
  <DocSecurity>0</DocSecurity>
  <Lines>59</Lines>
  <Paragraphs>3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o Costantini</dc:creator>
  <cp:lastModifiedBy>Juliette Richetin</cp:lastModifiedBy>
  <cp:revision>6</cp:revision>
  <dcterms:created xsi:type="dcterms:W3CDTF">2015-04-29T16:06:00Z</dcterms:created>
  <dcterms:modified xsi:type="dcterms:W3CDTF">2015-05-20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uliette.richetin@unimib.it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